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90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939"/>
        <w:gridCol w:w="1606"/>
        <w:gridCol w:w="939"/>
        <w:gridCol w:w="782"/>
        <w:gridCol w:w="949"/>
        <w:gridCol w:w="802"/>
        <w:gridCol w:w="1133"/>
      </w:tblGrid>
      <w:tr>
        <w:trPr>
          <w:trHeight w:val="300" w:hRule="atLeast"/>
        </w:trPr>
        <w:tc>
          <w:tcPr>
            <w:tcW w:w="442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hosphoglyceride amount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2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1751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+BP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&lt;0.05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descript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sses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2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4H6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2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4H6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2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2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0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0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1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1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1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7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5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7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3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3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3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8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1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57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8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07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6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46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99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2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97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1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0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8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63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3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0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8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4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0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8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8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8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3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40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8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40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8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40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C 40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2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PC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84.48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2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50.15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7.4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2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6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1H6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2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8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1H6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2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3H6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0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6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6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0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1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6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1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1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9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7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7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3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3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3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5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3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9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2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08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3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9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0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1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4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5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5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5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7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4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84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4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6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5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2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36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9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8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7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7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7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8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8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8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3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40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40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42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8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42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8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 4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PE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17.85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5.65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4.48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0.7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2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1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2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5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0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5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7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0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9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1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7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1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9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1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81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9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81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83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3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1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3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3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3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5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9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1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7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3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06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5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85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5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4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5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5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5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7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5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9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79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1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3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5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8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7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2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5H89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3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1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3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I 3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2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7H95O13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P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7.72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99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34.11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7.5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0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6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6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0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7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3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3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3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8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4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8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4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5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5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5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8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8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8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8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3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0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0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0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6H8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2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8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2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8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4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8H9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8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S 4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50H9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PS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2.8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15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.0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.5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7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0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6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8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0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6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8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9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4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8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8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4:5-O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3O11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4:4-O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0H75O11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7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2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3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2H85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8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79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G 38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4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4H81O10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P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2.79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20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43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2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6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4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4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7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7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7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2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3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0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6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2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1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4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3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6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5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6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.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7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7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9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 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0.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9O8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P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9.27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77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5.42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1.4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6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2H45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4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2H47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5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3H47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5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2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3H49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4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4H49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6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4H51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7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5H51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7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5H53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6H49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6H51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8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2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6H53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3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3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C 1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6H55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1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LysoPC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.96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84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3.5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.22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19H39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5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0H41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5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0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0H43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2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1H43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4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1H45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7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6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2H45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7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2H47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6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3H43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3H45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1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3H47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2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5H51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E 20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5H53O7P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81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LysoPE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04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0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.74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G 1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81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2H42O9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G 1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83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2H44O9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G 1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5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4H42O9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G 1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7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4H44O9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ysoPG 1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09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4H46O9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281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lysoPG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67.44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4.25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75.26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7.25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21:00Z</dcterms:modified>
  <cp:revision>522</cp:revision>
  <dc:subject/>
  <dc:title/>
</cp:coreProperties>
</file>